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38FE4" w14:textId="39282BE6" w:rsidR="00D210A8" w:rsidRPr="00C43616" w:rsidRDefault="00D210A8" w:rsidP="00D210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43616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3D3C4F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Start w:id="0" w:name="_GoBack"/>
      <w:bookmarkEnd w:id="0"/>
      <w:r w:rsidRPr="00C43616">
        <w:rPr>
          <w:rFonts w:ascii="Times New Roman" w:hAnsi="Times New Roman" w:cs="Times New Roman"/>
          <w:b/>
          <w:sz w:val="24"/>
          <w:szCs w:val="24"/>
          <w:lang w:val="en-GB"/>
        </w:rPr>
        <w:t>. Factors associated with positive viral cultures on NPS collected from vaccinated individuals at the time of SARS-CoV-2 diagnosis.</w:t>
      </w:r>
    </w:p>
    <w:tbl>
      <w:tblPr>
        <w:tblStyle w:val="Grigliatabel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425"/>
        <w:gridCol w:w="2402"/>
        <w:gridCol w:w="1411"/>
      </w:tblGrid>
      <w:tr w:rsidR="00D210A8" w:rsidRPr="00C43616" w14:paraId="2C1C0850" w14:textId="77777777" w:rsidTr="00C43616">
        <w:trPr>
          <w:trHeight w:val="579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A59A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Variable   </w:t>
            </w:r>
          </w:p>
          <w:p w14:paraId="6F6EDA83" w14:textId="77777777" w:rsidR="00D210A8" w:rsidRPr="00C43616" w:rsidRDefault="00D210A8" w:rsidP="00312C8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AC1BE11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ositive viral culture</w:t>
            </w:r>
          </w:p>
          <w:p w14:paraId="45A549FF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n (%)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4A1D6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ivariate</w:t>
            </w:r>
            <w:proofErr w:type="spellEnd"/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alysis</w:t>
            </w:r>
            <w:proofErr w:type="spellEnd"/>
          </w:p>
          <w:p w14:paraId="3F9185A7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13BB2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</w:t>
            </w:r>
            <w:proofErr w:type="spellStart"/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</w:p>
        </w:tc>
      </w:tr>
      <w:tr w:rsidR="00D210A8" w:rsidRPr="003D3C4F" w14:paraId="6B515EB7" w14:textId="77777777" w:rsidTr="00312C8B">
        <w:trPr>
          <w:trHeight w:val="283"/>
        </w:trPr>
        <w:tc>
          <w:tcPr>
            <w:tcW w:w="9628" w:type="dxa"/>
            <w:gridSpan w:val="4"/>
            <w:tcBorders>
              <w:top w:val="single" w:sz="4" w:space="0" w:color="auto"/>
            </w:tcBorders>
            <w:vAlign w:val="center"/>
          </w:tcPr>
          <w:p w14:paraId="4A77A713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RT-PCR, Orf1ab gene (N=84)</w:t>
            </w:r>
          </w:p>
        </w:tc>
      </w:tr>
      <w:tr w:rsidR="00D210A8" w:rsidRPr="00C43616" w14:paraId="1E2EBBA2" w14:textId="77777777" w:rsidTr="00C43616">
        <w:trPr>
          <w:trHeight w:val="283"/>
        </w:trPr>
        <w:tc>
          <w:tcPr>
            <w:tcW w:w="4390" w:type="dxa"/>
            <w:tcBorders>
              <w:bottom w:val="nil"/>
            </w:tcBorders>
            <w:vAlign w:val="center"/>
          </w:tcPr>
          <w:p w14:paraId="2BAB7204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 xml:space="preserve">  Ct value≤25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§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55)</w:t>
            </w:r>
          </w:p>
        </w:tc>
        <w:tc>
          <w:tcPr>
            <w:tcW w:w="1425" w:type="dxa"/>
            <w:tcBorders>
              <w:bottom w:val="nil"/>
            </w:tcBorders>
          </w:tcPr>
          <w:p w14:paraId="6B41CDB4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43 (78.2%)</w:t>
            </w:r>
          </w:p>
        </w:tc>
        <w:tc>
          <w:tcPr>
            <w:tcW w:w="2402" w:type="dxa"/>
            <w:vMerge w:val="restart"/>
            <w:vAlign w:val="center"/>
          </w:tcPr>
          <w:p w14:paraId="567D72D1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100.30 (12.35-815.07)</w:t>
            </w:r>
          </w:p>
        </w:tc>
        <w:tc>
          <w:tcPr>
            <w:tcW w:w="1411" w:type="dxa"/>
            <w:vMerge w:val="restart"/>
            <w:vAlign w:val="center"/>
          </w:tcPr>
          <w:p w14:paraId="25AAA2A8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D210A8" w:rsidRPr="00C43616" w14:paraId="27627B54" w14:textId="77777777" w:rsidTr="00C43616">
        <w:trPr>
          <w:trHeight w:val="283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vAlign w:val="center"/>
          </w:tcPr>
          <w:p w14:paraId="01E0FCF6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 xml:space="preserve">  Ct value&gt;25 (n=29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2F552B4E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1 (3.4%)</w:t>
            </w: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vAlign w:val="center"/>
          </w:tcPr>
          <w:p w14:paraId="716B232E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3631965F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3D3C4F" w14:paraId="1B09520F" w14:textId="77777777" w:rsidTr="00312C8B">
        <w:trPr>
          <w:trHeight w:val="283"/>
        </w:trPr>
        <w:tc>
          <w:tcPr>
            <w:tcW w:w="9628" w:type="dxa"/>
            <w:gridSpan w:val="4"/>
            <w:tcBorders>
              <w:top w:val="single" w:sz="4" w:space="0" w:color="auto"/>
            </w:tcBorders>
            <w:vAlign w:val="center"/>
          </w:tcPr>
          <w:p w14:paraId="0821FD91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ime of the infection diagnosis (N=72)</w:t>
            </w:r>
          </w:p>
        </w:tc>
      </w:tr>
      <w:tr w:rsidR="00D210A8" w:rsidRPr="00C43616" w14:paraId="295A828C" w14:textId="77777777" w:rsidTr="00C43616">
        <w:trPr>
          <w:trHeight w:val="283"/>
        </w:trPr>
        <w:tc>
          <w:tcPr>
            <w:tcW w:w="4390" w:type="dxa"/>
            <w:tcBorders>
              <w:bottom w:val="nil"/>
            </w:tcBorders>
            <w:vAlign w:val="center"/>
          </w:tcPr>
          <w:p w14:paraId="4F9DCDA2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10 days after the second dose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§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49)</w:t>
            </w:r>
          </w:p>
        </w:tc>
        <w:tc>
          <w:tcPr>
            <w:tcW w:w="1425" w:type="dxa"/>
            <w:tcBorders>
              <w:bottom w:val="nil"/>
            </w:tcBorders>
          </w:tcPr>
          <w:p w14:paraId="73E6A4ED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7 (55.1%)</w:t>
            </w:r>
          </w:p>
        </w:tc>
        <w:tc>
          <w:tcPr>
            <w:tcW w:w="2402" w:type="dxa"/>
            <w:vMerge w:val="restart"/>
            <w:vAlign w:val="center"/>
          </w:tcPr>
          <w:p w14:paraId="72521992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1.02 (0.37-2.80)</w:t>
            </w:r>
          </w:p>
        </w:tc>
        <w:tc>
          <w:tcPr>
            <w:tcW w:w="1411" w:type="dxa"/>
            <w:vMerge w:val="restart"/>
            <w:vAlign w:val="center"/>
          </w:tcPr>
          <w:p w14:paraId="52ABF172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966</w:t>
            </w:r>
          </w:p>
        </w:tc>
      </w:tr>
      <w:tr w:rsidR="00D210A8" w:rsidRPr="00C43616" w14:paraId="501CAD52" w14:textId="77777777" w:rsidTr="00C43616">
        <w:trPr>
          <w:trHeight w:val="283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vAlign w:val="center"/>
          </w:tcPr>
          <w:p w14:paraId="104F106D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10 days before the second dose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23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4435D7BA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7 (73.9%)</w:t>
            </w: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vAlign w:val="center"/>
          </w:tcPr>
          <w:p w14:paraId="60A1C1E6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389891C3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3D3C4F" w14:paraId="51232903" w14:textId="77777777" w:rsidTr="00C43616">
        <w:trPr>
          <w:trHeight w:val="283"/>
        </w:trPr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77320791" w14:textId="76FDC950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esence of symptoms at diagnosis (N=84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5592B47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58DE2852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DBDB059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C43616" w14:paraId="2F8BE4C6" w14:textId="77777777" w:rsidTr="00C43616">
        <w:trPr>
          <w:trHeight w:val="283"/>
        </w:trPr>
        <w:tc>
          <w:tcPr>
            <w:tcW w:w="4390" w:type="dxa"/>
            <w:tcBorders>
              <w:bottom w:val="nil"/>
            </w:tcBorders>
            <w:vAlign w:val="center"/>
          </w:tcPr>
          <w:p w14:paraId="4CE93A65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Yes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§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44)</w:t>
            </w:r>
          </w:p>
        </w:tc>
        <w:tc>
          <w:tcPr>
            <w:tcW w:w="1425" w:type="dxa"/>
            <w:tcBorders>
              <w:bottom w:val="nil"/>
            </w:tcBorders>
          </w:tcPr>
          <w:p w14:paraId="2A721A85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4 (54.4%)</w:t>
            </w:r>
          </w:p>
        </w:tc>
        <w:tc>
          <w:tcPr>
            <w:tcW w:w="2402" w:type="dxa"/>
            <w:vMerge w:val="restart"/>
            <w:vAlign w:val="center"/>
          </w:tcPr>
          <w:p w14:paraId="76703462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1.20 (0.51-2.83)</w:t>
            </w:r>
          </w:p>
        </w:tc>
        <w:tc>
          <w:tcPr>
            <w:tcW w:w="1411" w:type="dxa"/>
            <w:vMerge w:val="restart"/>
            <w:vAlign w:val="center"/>
          </w:tcPr>
          <w:p w14:paraId="49968C29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677</w:t>
            </w:r>
          </w:p>
        </w:tc>
      </w:tr>
      <w:tr w:rsidR="00D210A8" w:rsidRPr="00C43616" w14:paraId="63C6A184" w14:textId="77777777" w:rsidTr="00C43616">
        <w:trPr>
          <w:trHeight w:val="283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vAlign w:val="center"/>
          </w:tcPr>
          <w:p w14:paraId="24D45EA4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No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40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023F83D6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 (50.0%)</w:t>
            </w: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vAlign w:val="center"/>
          </w:tcPr>
          <w:p w14:paraId="59B15C71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043441A2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3D3C4F" w14:paraId="38C3490C" w14:textId="77777777" w:rsidTr="00C43616">
        <w:trPr>
          <w:trHeight w:val="283"/>
        </w:trPr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562F3199" w14:textId="7A2CFC91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Presence of P.1 (</w:t>
            </w:r>
            <w:r w:rsid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Gamma, </w:t>
            </w: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N=57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B8EA2F4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5A0E6BD1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764B1075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C43616" w14:paraId="11250FDE" w14:textId="77777777" w:rsidTr="00C43616">
        <w:trPr>
          <w:trHeight w:val="283"/>
        </w:trPr>
        <w:tc>
          <w:tcPr>
            <w:tcW w:w="4390" w:type="dxa"/>
            <w:tcBorders>
              <w:bottom w:val="nil"/>
            </w:tcBorders>
            <w:vAlign w:val="center"/>
          </w:tcPr>
          <w:p w14:paraId="36D6249B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Yes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§  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14)</w:t>
            </w:r>
          </w:p>
        </w:tc>
        <w:tc>
          <w:tcPr>
            <w:tcW w:w="1425" w:type="dxa"/>
            <w:tcBorders>
              <w:bottom w:val="nil"/>
            </w:tcBorders>
          </w:tcPr>
          <w:p w14:paraId="50472094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0 (71.4 %)</w:t>
            </w:r>
          </w:p>
        </w:tc>
        <w:tc>
          <w:tcPr>
            <w:tcW w:w="2402" w:type="dxa"/>
            <w:vMerge w:val="restart"/>
            <w:vAlign w:val="center"/>
          </w:tcPr>
          <w:p w14:paraId="53B9B88A" w14:textId="77777777" w:rsidR="00D210A8" w:rsidRPr="00C43616" w:rsidRDefault="00D210A8" w:rsidP="00312C8B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97 (0.25-3.69)</w:t>
            </w:r>
          </w:p>
        </w:tc>
        <w:tc>
          <w:tcPr>
            <w:tcW w:w="1411" w:type="dxa"/>
            <w:vMerge w:val="restart"/>
            <w:vAlign w:val="center"/>
          </w:tcPr>
          <w:p w14:paraId="16E959C1" w14:textId="77777777" w:rsidR="00D210A8" w:rsidRPr="00C43616" w:rsidRDefault="00D210A8" w:rsidP="00312C8B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962</w:t>
            </w:r>
          </w:p>
        </w:tc>
      </w:tr>
      <w:tr w:rsidR="00D210A8" w:rsidRPr="00C43616" w14:paraId="673A6ABD" w14:textId="77777777" w:rsidTr="00C43616">
        <w:trPr>
          <w:trHeight w:val="283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vAlign w:val="center"/>
          </w:tcPr>
          <w:p w14:paraId="55DE6774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No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43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5033A2A2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31 (72.1%)</w:t>
            </w: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vAlign w:val="center"/>
          </w:tcPr>
          <w:p w14:paraId="67F3045B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0FAF949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3D3C4F" w14:paraId="6DE32EBE" w14:textId="77777777" w:rsidTr="00C43616">
        <w:trPr>
          <w:trHeight w:val="28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71DD35D" w14:textId="3F0D4774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GB" w:eastAsia="en-GB"/>
              </w:rPr>
              <w:t>Presence of B.1.1.7 (</w:t>
            </w:r>
            <w:r w:rsidR="00C436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GB" w:eastAsia="en-GB"/>
              </w:rPr>
              <w:t>Alpha, N</w:t>
            </w:r>
            <w:r w:rsidRPr="00C436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GB" w:eastAsia="en-GB"/>
              </w:rPr>
              <w:t>=57)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</w:tcPr>
          <w:p w14:paraId="5E42768B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vAlign w:val="center"/>
          </w:tcPr>
          <w:p w14:paraId="36CA9195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FC7DD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C43616" w14:paraId="57C3E339" w14:textId="77777777" w:rsidTr="00C43616">
        <w:trPr>
          <w:trHeight w:val="283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851779" w14:textId="36B9C008" w:rsidR="00D210A8" w:rsidRPr="00C43616" w:rsidRDefault="00D210A8" w:rsidP="00312C8B">
            <w:pPr>
              <w:spacing w:after="160"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>Yes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§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23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6FE25EE3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6 (69.6%)</w:t>
            </w:r>
          </w:p>
        </w:tc>
        <w:tc>
          <w:tcPr>
            <w:tcW w:w="2402" w:type="dxa"/>
            <w:vMerge w:val="restart"/>
            <w:tcBorders>
              <w:top w:val="nil"/>
            </w:tcBorders>
            <w:vAlign w:val="center"/>
          </w:tcPr>
          <w:p w14:paraId="5A5F13D0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82 (0.26-2.65)</w:t>
            </w:r>
          </w:p>
        </w:tc>
        <w:tc>
          <w:tcPr>
            <w:tcW w:w="1411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0C87FB64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744</w:t>
            </w:r>
          </w:p>
        </w:tc>
      </w:tr>
      <w:tr w:rsidR="00D210A8" w:rsidRPr="00C43616" w14:paraId="62E5ED32" w14:textId="77777777" w:rsidTr="00C43616">
        <w:trPr>
          <w:trHeight w:val="283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vAlign w:val="center"/>
          </w:tcPr>
          <w:p w14:paraId="10F0EEE1" w14:textId="6BB6CD22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No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34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0608FA2B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6 (76.5%)</w:t>
            </w: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vAlign w:val="center"/>
          </w:tcPr>
          <w:p w14:paraId="21720197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B3B9A6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3D3C4F" w14:paraId="5D9CBAB1" w14:textId="77777777" w:rsidTr="00C43616">
        <w:trPr>
          <w:trHeight w:val="283"/>
        </w:trPr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29C9737A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Presence of </w:t>
            </w:r>
            <w:proofErr w:type="spellStart"/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nAb</w:t>
            </w:r>
            <w:proofErr w:type="spellEnd"/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in serum (N=44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305FE0C5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693EAA0C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40E8F50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C43616" w14:paraId="24B375DB" w14:textId="77777777" w:rsidTr="00C43616">
        <w:trPr>
          <w:trHeight w:val="283"/>
        </w:trPr>
        <w:tc>
          <w:tcPr>
            <w:tcW w:w="4390" w:type="dxa"/>
            <w:tcBorders>
              <w:bottom w:val="nil"/>
            </w:tcBorders>
            <w:vAlign w:val="center"/>
          </w:tcPr>
          <w:p w14:paraId="60B2EED7" w14:textId="77777777" w:rsidR="00D210A8" w:rsidRPr="00C43616" w:rsidRDefault="00D210A8" w:rsidP="00312C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Yes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§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37)</w:t>
            </w:r>
          </w:p>
        </w:tc>
        <w:tc>
          <w:tcPr>
            <w:tcW w:w="1425" w:type="dxa"/>
            <w:tcBorders>
              <w:bottom w:val="nil"/>
            </w:tcBorders>
          </w:tcPr>
          <w:p w14:paraId="4B81A671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 (51.3%)</w:t>
            </w:r>
          </w:p>
        </w:tc>
        <w:tc>
          <w:tcPr>
            <w:tcW w:w="2402" w:type="dxa"/>
            <w:vMerge w:val="restart"/>
            <w:vAlign w:val="center"/>
          </w:tcPr>
          <w:p w14:paraId="47DB0BF3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18 (0.02-1.61)</w:t>
            </w:r>
          </w:p>
        </w:tc>
        <w:tc>
          <w:tcPr>
            <w:tcW w:w="1411" w:type="dxa"/>
            <w:vMerge w:val="restart"/>
            <w:vAlign w:val="center"/>
          </w:tcPr>
          <w:p w14:paraId="39664D62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124</w:t>
            </w:r>
          </w:p>
        </w:tc>
      </w:tr>
      <w:tr w:rsidR="00D210A8" w:rsidRPr="00C43616" w14:paraId="0208CB6A" w14:textId="77777777" w:rsidTr="00C43616">
        <w:trPr>
          <w:trHeight w:val="283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vAlign w:val="center"/>
          </w:tcPr>
          <w:p w14:paraId="13BD1074" w14:textId="77777777" w:rsidR="00D210A8" w:rsidRPr="00C43616" w:rsidRDefault="00D210A8" w:rsidP="00312C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No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7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572CE6F7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6 (85.7%)</w:t>
            </w: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vAlign w:val="center"/>
          </w:tcPr>
          <w:p w14:paraId="70A56DBD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156FEDF7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3D3C4F" w14:paraId="5651E47E" w14:textId="77777777" w:rsidTr="00C43616">
        <w:trPr>
          <w:trHeight w:val="283"/>
        </w:trPr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26705B34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nAb</w:t>
            </w:r>
            <w:proofErr w:type="spellEnd"/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titres in serum (N=44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3F67AE7D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079DBEAA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9A83DA6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210A8" w:rsidRPr="00C43616" w14:paraId="49511E93" w14:textId="77777777" w:rsidTr="00C43616">
        <w:trPr>
          <w:trHeight w:val="283"/>
        </w:trPr>
        <w:tc>
          <w:tcPr>
            <w:tcW w:w="4390" w:type="dxa"/>
            <w:vAlign w:val="center"/>
          </w:tcPr>
          <w:p w14:paraId="1EB791CA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≥1:80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§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25)</w:t>
            </w:r>
          </w:p>
        </w:tc>
        <w:tc>
          <w:tcPr>
            <w:tcW w:w="1425" w:type="dxa"/>
          </w:tcPr>
          <w:p w14:paraId="0360A7F6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0 (40.0%)</w:t>
            </w:r>
          </w:p>
        </w:tc>
        <w:tc>
          <w:tcPr>
            <w:tcW w:w="2402" w:type="dxa"/>
            <w:vMerge w:val="restart"/>
            <w:vAlign w:val="center"/>
          </w:tcPr>
          <w:p w14:paraId="2E1836F9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28 (0.08-1.02)</w:t>
            </w:r>
          </w:p>
        </w:tc>
        <w:tc>
          <w:tcPr>
            <w:tcW w:w="1411" w:type="dxa"/>
            <w:vMerge w:val="restart"/>
            <w:vAlign w:val="center"/>
          </w:tcPr>
          <w:p w14:paraId="7201C78B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054</w:t>
            </w:r>
          </w:p>
        </w:tc>
      </w:tr>
      <w:tr w:rsidR="00D210A8" w:rsidRPr="00C43616" w14:paraId="116CB612" w14:textId="77777777" w:rsidTr="00C43616">
        <w:trPr>
          <w:trHeight w:val="283"/>
        </w:trPr>
        <w:tc>
          <w:tcPr>
            <w:tcW w:w="4390" w:type="dxa"/>
            <w:vAlign w:val="center"/>
          </w:tcPr>
          <w:p w14:paraId="480EC9A4" w14:textId="77777777" w:rsidR="00D210A8" w:rsidRPr="00C43616" w:rsidRDefault="00D210A8" w:rsidP="00312C8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  &lt;1:80 </w:t>
            </w:r>
            <w:r w:rsidRPr="00C4361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(n=19)</w:t>
            </w:r>
          </w:p>
        </w:tc>
        <w:tc>
          <w:tcPr>
            <w:tcW w:w="1425" w:type="dxa"/>
          </w:tcPr>
          <w:p w14:paraId="7A5A630E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43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 (73.7%)</w:t>
            </w:r>
          </w:p>
        </w:tc>
        <w:tc>
          <w:tcPr>
            <w:tcW w:w="2402" w:type="dxa"/>
            <w:vMerge/>
            <w:vAlign w:val="center"/>
          </w:tcPr>
          <w:p w14:paraId="7896FF0D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1" w:type="dxa"/>
            <w:vMerge/>
            <w:vAlign w:val="center"/>
          </w:tcPr>
          <w:p w14:paraId="53C39660" w14:textId="77777777" w:rsidR="00D210A8" w:rsidRPr="00C43616" w:rsidRDefault="00D210A8" w:rsidP="00312C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39F3B9CA" w14:textId="77777777" w:rsidR="00D210A8" w:rsidRPr="00C43616" w:rsidRDefault="00D210A8" w:rsidP="00D210A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43616">
        <w:rPr>
          <w:rFonts w:ascii="Times New Roman" w:hAnsi="Times New Roman" w:cs="Times New Roman"/>
          <w:sz w:val="20"/>
          <w:szCs w:val="20"/>
          <w:lang w:val="en-GB"/>
        </w:rPr>
        <w:t xml:space="preserve">Abbreviation: OR, Odds ratio; CI, confidence interval; </w:t>
      </w:r>
      <w:r w:rsidRPr="00C4361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n-GB"/>
        </w:rPr>
        <w:t xml:space="preserve">N, total data available for the analysis; n, number of data. </w:t>
      </w:r>
      <w:r w:rsidRPr="00C43616">
        <w:rPr>
          <w:rFonts w:ascii="Times New Roman" w:hAnsi="Times New Roman" w:cs="Times New Roman"/>
          <w:sz w:val="20"/>
          <w:szCs w:val="20"/>
          <w:lang w:val="en-GB"/>
        </w:rPr>
        <w:t xml:space="preserve">Boldface indicates factor significantly associated (p&lt;0.05) with positive viral cultures. </w:t>
      </w:r>
    </w:p>
    <w:p w14:paraId="562B44B6" w14:textId="77777777" w:rsidR="00D210A8" w:rsidRPr="00C43616" w:rsidRDefault="00D210A8" w:rsidP="00D210A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4361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§ </w:t>
      </w:r>
      <w:r w:rsidRPr="00C43616">
        <w:rPr>
          <w:rFonts w:ascii="Times New Roman" w:hAnsi="Times New Roman" w:cs="Times New Roman"/>
          <w:sz w:val="20"/>
          <w:szCs w:val="20"/>
          <w:lang w:val="en-GB"/>
        </w:rPr>
        <w:t>Reference</w:t>
      </w:r>
      <w:r w:rsidRPr="00C4361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C43616">
        <w:rPr>
          <w:rFonts w:ascii="Times New Roman" w:hAnsi="Times New Roman" w:cs="Times New Roman"/>
          <w:sz w:val="20"/>
          <w:szCs w:val="20"/>
          <w:lang w:val="en-GB"/>
        </w:rPr>
        <w:t>group (dummy)</w:t>
      </w:r>
    </w:p>
    <w:p w14:paraId="743BBCB3" w14:textId="77777777" w:rsidR="0051636F" w:rsidRPr="00D210A8" w:rsidRDefault="003D3C4F">
      <w:pPr>
        <w:rPr>
          <w:lang w:val="en-GB"/>
        </w:rPr>
      </w:pPr>
    </w:p>
    <w:sectPr w:rsidR="0051636F" w:rsidRPr="00D210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0A8"/>
    <w:rsid w:val="003D3C4F"/>
    <w:rsid w:val="0049478A"/>
    <w:rsid w:val="00C43616"/>
    <w:rsid w:val="00D210A8"/>
    <w:rsid w:val="00F1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8AAE7"/>
  <w15:chartTrackingRefBased/>
  <w15:docId w15:val="{679ED05E-82C6-49DF-8D4F-AA6B09E0B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210A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1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olavita</dc:creator>
  <cp:keywords/>
  <dc:description/>
  <cp:lastModifiedBy>Francesca Colavita</cp:lastModifiedBy>
  <cp:revision>2</cp:revision>
  <dcterms:created xsi:type="dcterms:W3CDTF">2021-12-06T12:12:00Z</dcterms:created>
  <dcterms:modified xsi:type="dcterms:W3CDTF">2021-12-06T12:12:00Z</dcterms:modified>
</cp:coreProperties>
</file>